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CBCC50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jc w:val="left"/>
        <w:textAlignment w:val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0C1D2403">
      <w:pPr>
        <w:pStyle w:val="2"/>
        <w:jc w:val="left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1 </w:t>
      </w:r>
      <w:r>
        <w:rPr>
          <w:rFonts w:ascii="Times New Roman" w:hAnsi="Times New Roman" w:eastAsia="宋体" w:cs="Times New Roman"/>
          <w:sz w:val="24"/>
        </w:rPr>
        <w:t xml:space="preserve">Baseline characteristics in </w:t>
      </w:r>
      <w:r>
        <w:rPr>
          <w:rFonts w:hint="eastAsia" w:ascii="Times New Roman" w:hAnsi="Times New Roman" w:eastAsia="宋体" w:cs="Times New Roman"/>
          <w:sz w:val="24"/>
        </w:rPr>
        <w:t>t</w:t>
      </w:r>
      <w:r>
        <w:rPr>
          <w:rFonts w:ascii="Times New Roman" w:hAnsi="Times New Roman" w:eastAsia="宋体" w:cs="Times New Roman"/>
          <w:sz w:val="24"/>
        </w:rPr>
        <w:t xml:space="preserve">raining </w:t>
      </w:r>
      <w:r>
        <w:rPr>
          <w:rFonts w:hint="eastAsia" w:ascii="Times New Roman" w:hAnsi="Times New Roman" w:eastAsia="宋体" w:cs="Times New Roman"/>
          <w:sz w:val="24"/>
        </w:rPr>
        <w:t>se</w:t>
      </w:r>
      <w:r>
        <w:rPr>
          <w:rFonts w:ascii="Times New Roman" w:hAnsi="Times New Roman" w:eastAsia="宋体" w:cs="Times New Roman"/>
          <w:sz w:val="24"/>
        </w:rPr>
        <w:t xml:space="preserve">t and </w:t>
      </w:r>
      <w:r>
        <w:rPr>
          <w:rFonts w:hint="eastAsia" w:ascii="Times New Roman" w:hAnsi="Times New Roman" w:eastAsia="宋体" w:cs="Times New Roman"/>
          <w:sz w:val="24"/>
        </w:rPr>
        <w:t>v</w:t>
      </w:r>
      <w:r>
        <w:rPr>
          <w:rFonts w:ascii="Times New Roman" w:hAnsi="Times New Roman" w:eastAsia="宋体" w:cs="Times New Roman"/>
          <w:sz w:val="24"/>
        </w:rPr>
        <w:t xml:space="preserve">alidation </w:t>
      </w:r>
      <w:r>
        <w:rPr>
          <w:rFonts w:hint="eastAsia" w:ascii="Times New Roman" w:hAnsi="Times New Roman" w:eastAsia="宋体" w:cs="Times New Roman"/>
          <w:sz w:val="24"/>
        </w:rPr>
        <w:t>se</w:t>
      </w:r>
      <w:r>
        <w:rPr>
          <w:rFonts w:ascii="Times New Roman" w:hAnsi="Times New Roman" w:eastAsia="宋体" w:cs="Times New Roman"/>
          <w:sz w:val="24"/>
        </w:rPr>
        <w:t>t</w:t>
      </w:r>
    </w:p>
    <w:tbl>
      <w:tblPr>
        <w:tblStyle w:val="5"/>
        <w:tblW w:w="585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4"/>
        <w:gridCol w:w="1786"/>
        <w:gridCol w:w="1755"/>
        <w:gridCol w:w="1"/>
        <w:gridCol w:w="1838"/>
        <w:gridCol w:w="885"/>
        <w:gridCol w:w="1"/>
        <w:gridCol w:w="891"/>
        <w:gridCol w:w="1"/>
      </w:tblGrid>
      <w:tr w14:paraId="769FF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tblHeader/>
          <w:jc w:val="center"/>
        </w:trPr>
        <w:tc>
          <w:tcPr>
            <w:tcW w:w="281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55D96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ariables</w:t>
            </w:r>
          </w:p>
        </w:tc>
        <w:tc>
          <w:tcPr>
            <w:tcW w:w="178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F6C5F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verall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</w:p>
          <w:p w14:paraId="35ABC3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N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=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szCs w:val="21"/>
              </w:rPr>
              <w:t>356)</w:t>
            </w:r>
          </w:p>
        </w:tc>
        <w:tc>
          <w:tcPr>
            <w:tcW w:w="175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90036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Training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Set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</w:p>
          <w:p w14:paraId="23DD81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n = 949)</w:t>
            </w:r>
          </w:p>
        </w:tc>
        <w:tc>
          <w:tcPr>
            <w:tcW w:w="1839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5AA31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Validation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Set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</w:p>
          <w:p w14:paraId="67B696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n = 407)</w:t>
            </w:r>
          </w:p>
        </w:tc>
        <w:tc>
          <w:tcPr>
            <w:tcW w:w="886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90032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Z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/</w:t>
            </w:r>
            <w:r>
              <w:rPr>
                <w:rFonts w:ascii="Times New Roman" w:hAnsi="Times New Roman" w:eastAsia="Times New Roman" w:cs="Times New Roman"/>
                <w:szCs w:val="21"/>
              </w:rPr>
              <w:t>χ²</w:t>
            </w:r>
          </w:p>
        </w:tc>
        <w:tc>
          <w:tcPr>
            <w:tcW w:w="892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2340B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</w:t>
            </w:r>
          </w:p>
        </w:tc>
      </w:tr>
      <w:tr w14:paraId="72D0BB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  <w:jc w:val="center"/>
        </w:trPr>
        <w:tc>
          <w:tcPr>
            <w:tcW w:w="2814" w:type="dxa"/>
            <w:tcBorders>
              <w:top w:val="single" w:color="auto" w:sz="4" w:space="0"/>
              <w:tl2br w:val="nil"/>
              <w:tr2bl w:val="nil"/>
            </w:tcBorders>
          </w:tcPr>
          <w:p w14:paraId="09D44065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ge, years</w:t>
            </w:r>
          </w:p>
        </w:tc>
        <w:tc>
          <w:tcPr>
            <w:tcW w:w="1786" w:type="dxa"/>
            <w:tcBorders>
              <w:top w:val="single" w:color="auto" w:sz="4" w:space="0"/>
              <w:tl2br w:val="nil"/>
              <w:tr2bl w:val="nil"/>
            </w:tcBorders>
          </w:tcPr>
          <w:p w14:paraId="0A0F15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66.00 </w:t>
            </w:r>
          </w:p>
          <w:p w14:paraId="35D281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58.00, 73.00)</w:t>
            </w:r>
          </w:p>
        </w:tc>
        <w:tc>
          <w:tcPr>
            <w:tcW w:w="1755" w:type="dxa"/>
            <w:tcBorders>
              <w:top w:val="single" w:color="auto" w:sz="4" w:space="0"/>
              <w:tl2br w:val="nil"/>
              <w:tr2bl w:val="nil"/>
            </w:tcBorders>
          </w:tcPr>
          <w:p w14:paraId="3EC323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66.00 </w:t>
            </w:r>
          </w:p>
          <w:p w14:paraId="0964E9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57.00, 72.50)</w:t>
            </w:r>
          </w:p>
        </w:tc>
        <w:tc>
          <w:tcPr>
            <w:tcW w:w="1839" w:type="dxa"/>
            <w:gridSpan w:val="2"/>
            <w:tcBorders>
              <w:top w:val="single" w:color="auto" w:sz="4" w:space="0"/>
              <w:tl2br w:val="nil"/>
              <w:tr2bl w:val="nil"/>
            </w:tcBorders>
          </w:tcPr>
          <w:p w14:paraId="611D9C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66.00 </w:t>
            </w:r>
          </w:p>
          <w:p w14:paraId="313AEB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58.00, 73.00)</w:t>
            </w:r>
          </w:p>
        </w:tc>
        <w:tc>
          <w:tcPr>
            <w:tcW w:w="886" w:type="dxa"/>
            <w:gridSpan w:val="2"/>
            <w:tcBorders>
              <w:top w:val="single" w:color="auto" w:sz="4" w:space="0"/>
              <w:tl2br w:val="nil"/>
              <w:tr2bl w:val="nil"/>
            </w:tcBorders>
          </w:tcPr>
          <w:p w14:paraId="2DDA68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82</w:t>
            </w:r>
          </w:p>
        </w:tc>
        <w:tc>
          <w:tcPr>
            <w:tcW w:w="892" w:type="dxa"/>
            <w:gridSpan w:val="2"/>
            <w:tcBorders>
              <w:top w:val="single" w:color="auto" w:sz="4" w:space="0"/>
              <w:tl2br w:val="nil"/>
              <w:tr2bl w:val="nil"/>
            </w:tcBorders>
          </w:tcPr>
          <w:p w14:paraId="228EC2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410</w:t>
            </w:r>
          </w:p>
        </w:tc>
      </w:tr>
      <w:tr w14:paraId="7024B1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1EE77746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Gender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, n(%)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0DE115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71FE24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4FFA83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4E0111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48</w:t>
            </w: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18C2A8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488</w:t>
            </w:r>
          </w:p>
        </w:tc>
      </w:tr>
      <w:tr w14:paraId="66A3A7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2E4F8C8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Male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1D2445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844 (62.24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042042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259 (63.64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57604D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85 (61.64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51AE69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5F8358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14:paraId="78A234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667815AE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Female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6FEF7B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12 (37.76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409804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48 (36.36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63AA6F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64 (38.36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0E325B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3BA297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14:paraId="7652F7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2FCE6247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rital status, n(%)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083927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0740BF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190E7C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3E2B46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.67</w:t>
            </w: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2BE9F5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197</w:t>
            </w:r>
          </w:p>
        </w:tc>
      </w:tr>
      <w:tr w14:paraId="0B8B0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0E66E832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Unmarried​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4D710E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8 (2.80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0EC8A3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5 (3.69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776DD3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23 (2.42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21310D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21134A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14:paraId="35C526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70071D55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Married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281B71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,</w:t>
            </w:r>
            <w:r>
              <w:rPr>
                <w:rFonts w:ascii="Times New Roman" w:hAnsi="Times New Roman" w:eastAsia="Times New Roman" w:cs="Times New Roman"/>
                <w:szCs w:val="21"/>
              </w:rPr>
              <w:t>318 (97.20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1EA96E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92 (96.31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5FF29C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926 (97.58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202D5E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15D81B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14:paraId="12E8D6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3D88555D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moking, n(%)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07EFEC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3D3AED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70BEFA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1AC52F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03</w:t>
            </w: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53ED22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868</w:t>
            </w:r>
          </w:p>
        </w:tc>
      </w:tr>
      <w:tr w14:paraId="053A47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38665299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No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508BC9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755 (55.68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18B4CB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228 (56.02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12A80B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27 (55.53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6CFF7A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7760AD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14:paraId="645744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6ADF4536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Yes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34F85B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601 (44.32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3E232D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79 (43.98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13BF7B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422 (44.47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6EA4A9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2E774C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14:paraId="64065F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0B7764A9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rinking, n(%)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4197CE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1336F2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033D73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1B8EA9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31</w:t>
            </w: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094926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575</w:t>
            </w:r>
          </w:p>
        </w:tc>
      </w:tr>
      <w:tr w14:paraId="5EFBE9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004636A4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No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40546E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,</w:t>
            </w:r>
            <w:r>
              <w:rPr>
                <w:rFonts w:ascii="Times New Roman" w:hAnsi="Times New Roman" w:eastAsia="Times New Roman" w:cs="Times New Roman"/>
                <w:szCs w:val="21"/>
              </w:rPr>
              <w:t>154 (85.10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03A659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43 (84.28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5D844D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811 (85.46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4F2405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6F0A68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14:paraId="294C2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225CBE56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Yes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25625D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202 (14.90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43E4C3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64 (15.72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1FF351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38 (14.54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4BF4BD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28D45A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14:paraId="1AB027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448021DF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amily history, n(%)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216DE3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689AB3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77D561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792231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06</w:t>
            </w: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12F9ED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809</w:t>
            </w:r>
          </w:p>
        </w:tc>
      </w:tr>
      <w:tr w14:paraId="663EAB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0F63C113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No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2AC10D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,</w:t>
            </w:r>
            <w:r>
              <w:rPr>
                <w:rFonts w:ascii="Times New Roman" w:hAnsi="Times New Roman" w:eastAsia="Times New Roman" w:cs="Times New Roman"/>
                <w:szCs w:val="21"/>
              </w:rPr>
              <w:t>207 (89.01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023C54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61 (88.70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3EC6D9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846 (89.15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056AD6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3EF66D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14:paraId="3C67A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0267A444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Yes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58ACBD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49 (10.99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15201D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46 (11.30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6DC5EE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03 (10.85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7C96CE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1A37F3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14:paraId="5AE4B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5D5AA2CA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ducational level, n(%)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3A06EB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0A8D6E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61D1A0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508ED7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.92</w:t>
            </w: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03C888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590</w:t>
            </w:r>
          </w:p>
        </w:tc>
      </w:tr>
      <w:tr w14:paraId="4CE067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65EEFE27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Illiterate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494B39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267 (19.69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20316A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71 (17.44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77D69D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96 (20.65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6A2183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23167D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14:paraId="40E35E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63639E6D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Primary school​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587840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57 (41.08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59294C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70 (41.77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60A3C6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87 (40.78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209243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552DA2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14:paraId="5E11E6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7CECC44D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Junior high school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5F8AE2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04 (22.42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7013EC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95 (23.34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3CCACC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209 (22.02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40C704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21B086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14:paraId="027D5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5F4FC6A4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High school or above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4038D6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228 (16.81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2F9BC9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71 (17.44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43A24E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57 (16.54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634BED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1ECB14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14:paraId="67995A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41D0E5C2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ccupational status, n(%)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4EF623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44F358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132DB1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37D473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.81</w:t>
            </w: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41B365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613</w:t>
            </w:r>
          </w:p>
        </w:tc>
      </w:tr>
      <w:tr w14:paraId="1E752E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67B167BD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Retired​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7D6910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03 (22.35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4507C1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87 (21.38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42BC31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216 (22.76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1B29B5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798E29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14:paraId="42141A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24DE83E3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Employed​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59B544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58 (11.65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1EDCFA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48 (11.79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5BE36B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10 (11.59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433898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786EC3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14:paraId="4FD083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0DC3B356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Unemployed​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33A87E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871 (64.23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03E4E4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262 (64.37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20F9C8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609 (64.17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56B091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30B538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14:paraId="31E5E1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6578C64B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Other​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78388D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24 (1.77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6F5EA6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0 (2.46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3305B6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4 (1.48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1BEE97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0479DE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14:paraId="7A761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64AC9BD2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egiver, n(%)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2DE5E9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7F15E5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30C578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67C159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4.44</w:t>
            </w: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48C20D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109</w:t>
            </w:r>
          </w:p>
        </w:tc>
      </w:tr>
      <w:tr w14:paraId="193BC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4ECCE47E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Spouse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30261E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32 (39.23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12FDAC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77 (43.49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7B3B1F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55 (37.41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615379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078314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14:paraId="268408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bottom w:val="single" w:color="auto" w:sz="12" w:space="0"/>
            </w:tcBorders>
          </w:tcPr>
          <w:p w14:paraId="7D8E90CB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Children</w:t>
            </w:r>
          </w:p>
        </w:tc>
        <w:tc>
          <w:tcPr>
            <w:tcW w:w="1786" w:type="dxa"/>
            <w:tcBorders>
              <w:bottom w:val="single" w:color="auto" w:sz="12" w:space="0"/>
            </w:tcBorders>
          </w:tcPr>
          <w:p w14:paraId="495952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689 (50.81)</w:t>
            </w:r>
          </w:p>
        </w:tc>
        <w:tc>
          <w:tcPr>
            <w:tcW w:w="1755" w:type="dxa"/>
            <w:tcBorders>
              <w:bottom w:val="single" w:color="auto" w:sz="12" w:space="0"/>
            </w:tcBorders>
          </w:tcPr>
          <w:p w14:paraId="01F086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93 (47.42)</w:t>
            </w:r>
          </w:p>
        </w:tc>
        <w:tc>
          <w:tcPr>
            <w:tcW w:w="1839" w:type="dxa"/>
            <w:gridSpan w:val="2"/>
            <w:tcBorders>
              <w:bottom w:val="single" w:color="auto" w:sz="12" w:space="0"/>
            </w:tcBorders>
          </w:tcPr>
          <w:p w14:paraId="11C285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496 (52.27)</w:t>
            </w:r>
          </w:p>
        </w:tc>
        <w:tc>
          <w:tcPr>
            <w:tcW w:w="886" w:type="dxa"/>
            <w:gridSpan w:val="2"/>
            <w:tcBorders>
              <w:bottom w:val="single" w:color="auto" w:sz="12" w:space="0"/>
            </w:tcBorders>
          </w:tcPr>
          <w:p w14:paraId="2E9A95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892" w:type="dxa"/>
            <w:gridSpan w:val="2"/>
            <w:tcBorders>
              <w:bottom w:val="single" w:color="auto" w:sz="12" w:space="0"/>
            </w:tcBorders>
          </w:tcPr>
          <w:p w14:paraId="73765C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14:paraId="056C47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tblHeader/>
          <w:jc w:val="center"/>
        </w:trPr>
        <w:tc>
          <w:tcPr>
            <w:tcW w:w="281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85F9B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ariables</w:t>
            </w:r>
          </w:p>
        </w:tc>
        <w:tc>
          <w:tcPr>
            <w:tcW w:w="178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A120A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verall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</w:p>
          <w:p w14:paraId="3D1FFD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N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=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szCs w:val="21"/>
              </w:rPr>
              <w:t>356)</w:t>
            </w:r>
          </w:p>
        </w:tc>
        <w:tc>
          <w:tcPr>
            <w:tcW w:w="175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E9EBA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Training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Set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</w:p>
          <w:p w14:paraId="3D79D9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n = 949)</w:t>
            </w:r>
          </w:p>
        </w:tc>
        <w:tc>
          <w:tcPr>
            <w:tcW w:w="1839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0F025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Validation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Set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</w:p>
          <w:p w14:paraId="7102DB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n = 407)</w:t>
            </w:r>
          </w:p>
        </w:tc>
        <w:tc>
          <w:tcPr>
            <w:tcW w:w="886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77B86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Z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/</w:t>
            </w:r>
            <w:r>
              <w:rPr>
                <w:rFonts w:ascii="Times New Roman" w:hAnsi="Times New Roman" w:eastAsia="Times New Roman" w:cs="Times New Roman"/>
                <w:szCs w:val="21"/>
              </w:rPr>
              <w:t>χ²</w:t>
            </w:r>
          </w:p>
        </w:tc>
        <w:tc>
          <w:tcPr>
            <w:tcW w:w="892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09FBB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</w:t>
            </w:r>
          </w:p>
        </w:tc>
      </w:tr>
      <w:tr w14:paraId="13E9A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0B88182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Self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4C07B0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35 (9.96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011694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7 (9.09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1B5D02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98 (10.33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715B20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0D2E67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14:paraId="3E3C19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09CBE373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I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01BD14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90.00 </w:t>
            </w:r>
          </w:p>
          <w:p w14:paraId="12E1F7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50.00, 100.00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6CE07D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90.00 </w:t>
            </w:r>
          </w:p>
          <w:p w14:paraId="69024B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50.00, 100.00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3C83F0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90.00 </w:t>
            </w:r>
          </w:p>
          <w:p w14:paraId="351E70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50.00, 100.00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420AF3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27</w:t>
            </w: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28C2CD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785</w:t>
            </w:r>
          </w:p>
        </w:tc>
      </w:tr>
      <w:tr w14:paraId="7180D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038AD37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BC, ×10⁹/L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3E3FA2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7.65 (6.33, 9.37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154A3A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7.73 (6.39,9.40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49A469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7.63 (6.32, 9.36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484117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60</w:t>
            </w: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77CDEC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548</w:t>
            </w:r>
          </w:p>
        </w:tc>
      </w:tr>
      <w:tr w14:paraId="379260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4D772A2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BC, 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743C5E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4.45 (4.08, 4.83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6938E5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4.48 (3.96,4.87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69409B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4.44 (4.12, 4.81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4C3F36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36</w:t>
            </w: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1969B0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716</w:t>
            </w:r>
          </w:p>
        </w:tc>
      </w:tr>
      <w:tr w14:paraId="28B58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7960DCB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hint="eastAsia"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, g/L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38D79E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132.00 </w:t>
            </w:r>
          </w:p>
          <w:p w14:paraId="16A22B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121.00, 143.00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301B4D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132.00 </w:t>
            </w:r>
          </w:p>
          <w:p w14:paraId="505E13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119.00, 144.50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106D26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132.00 </w:t>
            </w:r>
          </w:p>
          <w:p w14:paraId="0BA199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122.00, 143.00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07AE09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48</w:t>
            </w: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5F7163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630</w:t>
            </w:r>
          </w:p>
        </w:tc>
      </w:tr>
      <w:tr w14:paraId="43659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3C12DD4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T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×10⁹/L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35FEA3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230.50 </w:t>
            </w:r>
          </w:p>
          <w:p w14:paraId="4001D9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192.00, 271.25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653C77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226.00 </w:t>
            </w:r>
          </w:p>
          <w:p w14:paraId="293E68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191.00,271.00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7816AC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233.00 </w:t>
            </w:r>
          </w:p>
          <w:p w14:paraId="5DD581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192.00, 273.00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5DD52A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1.37</w:t>
            </w: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3CC7E0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169</w:t>
            </w:r>
          </w:p>
        </w:tc>
      </w:tr>
      <w:tr w14:paraId="267E51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7FDFF02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U, ×10⁹/L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66FE7A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.15 (4.00, 6.95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11F911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.22 (4.12,6.88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5884DC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.11 (3.98, 6.97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430EEE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74</w:t>
            </w: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329084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457</w:t>
            </w:r>
          </w:p>
        </w:tc>
      </w:tr>
      <w:tr w14:paraId="1D317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427AC0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YM, ×10⁹/L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15C1DA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.73 (1.31, 2.28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7673D1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.73 (1.33,2.26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0ECF5D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.73 (1.31, 2.29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5FCBA6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05</w:t>
            </w: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4596A8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958</w:t>
            </w:r>
          </w:p>
        </w:tc>
      </w:tr>
      <w:tr w14:paraId="400EE5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1442909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O, ×10⁹/L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537D24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53 (0.41, 0.69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65C6D9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53 (0.42,0.68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657C13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52 (0.40, 0.70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2E7BAE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63</w:t>
            </w: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759DA5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527</w:t>
            </w:r>
          </w:p>
        </w:tc>
      </w:tr>
      <w:tr w14:paraId="524BDA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584E571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P, g/L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63B91E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65.48 </w:t>
            </w:r>
          </w:p>
          <w:p w14:paraId="06AB69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62.00, 69.38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3AC683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65.91 </w:t>
            </w:r>
          </w:p>
          <w:p w14:paraId="524ED6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62.44, 70.06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1ACB2E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65.39 </w:t>
            </w:r>
          </w:p>
          <w:p w14:paraId="6CB47B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62.00, 69.00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7D41D7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1.57</w:t>
            </w: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155CEF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115</w:t>
            </w:r>
          </w:p>
        </w:tc>
      </w:tr>
      <w:tr w14:paraId="0035CE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613C51F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rum a</w:t>
            </w:r>
            <w:r>
              <w:rPr>
                <w:rFonts w:ascii="Times New Roman" w:hAnsi="Times New Roman" w:cs="Times New Roman"/>
                <w:szCs w:val="21"/>
              </w:rPr>
              <w:t>lb</w:t>
            </w:r>
            <w:r>
              <w:rPr>
                <w:rFonts w:hint="eastAsia" w:ascii="Times New Roman" w:hAnsi="Times New Roman" w:cs="Times New Roman"/>
                <w:szCs w:val="21"/>
              </w:rPr>
              <w:t>umin</w:t>
            </w:r>
            <w:r>
              <w:rPr>
                <w:rFonts w:ascii="Times New Roman" w:hAnsi="Times New Roman" w:cs="Times New Roman"/>
                <w:szCs w:val="21"/>
              </w:rPr>
              <w:t>, g/L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1C2C70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38.39 </w:t>
            </w:r>
          </w:p>
          <w:p w14:paraId="168E18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36.46, 40.68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69967C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38.65 </w:t>
            </w:r>
          </w:p>
          <w:p w14:paraId="232245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36.39, 40.67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411CAB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38.31 </w:t>
            </w:r>
          </w:p>
          <w:p w14:paraId="736B4A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36.47, 40.68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5E5862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82</w:t>
            </w: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6D1983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411</w:t>
            </w:r>
          </w:p>
        </w:tc>
      </w:tr>
      <w:tr w14:paraId="344244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0BB7E25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rum g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hint="eastAsia"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hint="eastAsia" w:ascii="Times New Roman" w:hAnsi="Times New Roman" w:cs="Times New Roman"/>
                <w:szCs w:val="21"/>
              </w:rPr>
              <w:t>ulin</w:t>
            </w:r>
            <w:r>
              <w:rPr>
                <w:rFonts w:ascii="Times New Roman" w:hAnsi="Times New Roman" w:cs="Times New Roman"/>
                <w:szCs w:val="21"/>
              </w:rPr>
              <w:t>, g/L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0D4099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27.20 </w:t>
            </w:r>
          </w:p>
          <w:p w14:paraId="157651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24.54, 30.12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3005D8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27.39 </w:t>
            </w:r>
          </w:p>
          <w:p w14:paraId="1B5716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24.80, 30.90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27BA21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27.14 </w:t>
            </w:r>
          </w:p>
          <w:p w14:paraId="105E92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24.46, 29.88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7A3739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1.82</w:t>
            </w: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60363A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068</w:t>
            </w:r>
          </w:p>
        </w:tc>
      </w:tr>
      <w:tr w14:paraId="7FEA4F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4B5250D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T, U/L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2B61AB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17.05 </w:t>
            </w:r>
          </w:p>
          <w:p w14:paraId="07DEEC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12.83, 24.45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50F35D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17.06 </w:t>
            </w:r>
          </w:p>
          <w:p w14:paraId="63F0E7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12.45, 26.51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4AB18A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17.04 </w:t>
            </w:r>
          </w:p>
          <w:p w14:paraId="76BC71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12.92, 23.74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192EC6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69</w:t>
            </w: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732A7C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491</w:t>
            </w:r>
          </w:p>
        </w:tc>
      </w:tr>
      <w:tr w14:paraId="695DDD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5470AFF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T, U/L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673834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19.38 </w:t>
            </w:r>
          </w:p>
          <w:p w14:paraId="57D126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15.90, 24.45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784FEA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18.97 </w:t>
            </w:r>
          </w:p>
          <w:p w14:paraId="112006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15.69, 24.49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4428B5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19.42 </w:t>
            </w:r>
          </w:p>
          <w:p w14:paraId="64963D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16.04, 24.41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71A635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45</w:t>
            </w: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3C133E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652</w:t>
            </w:r>
          </w:p>
        </w:tc>
      </w:tr>
      <w:tr w14:paraId="25E5C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7B471E6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hint="eastAsia" w:ascii="Times New Roman" w:hAnsi="Times New Roman" w:cs="Times New Roman"/>
                <w:szCs w:val="21"/>
              </w:rPr>
              <w:t>LU</w:t>
            </w:r>
            <w:r>
              <w:rPr>
                <w:rFonts w:ascii="Times New Roman" w:hAnsi="Times New Roman" w:cs="Times New Roman"/>
                <w:szCs w:val="21"/>
              </w:rPr>
              <w:t>, mmol/L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378417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.57 (4.88, 7.47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62334D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.62 (4.91,7.61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753829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.55 (4.85, 7.42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256CE9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58</w:t>
            </w: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5A2AE5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565</w:t>
            </w:r>
          </w:p>
        </w:tc>
      </w:tr>
      <w:tr w14:paraId="208E7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61B5BE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, mmol/L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0B17E7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4.76 (3.98, 5.56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432866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4.84 (3.96,5.66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1A792B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4.75 (3.99, 5.51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0AF873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89</w:t>
            </w: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38C76A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375</w:t>
            </w:r>
          </w:p>
        </w:tc>
      </w:tr>
      <w:tr w14:paraId="6EAF64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71499C7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, mmol/L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2B0B75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.11 (0.92, 1.36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476BF5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.09 (0.91,1.33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5EBEC8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.12 (0.92, 1.36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3DE2A9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1.24</w:t>
            </w: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216A33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216</w:t>
            </w:r>
          </w:p>
        </w:tc>
      </w:tr>
      <w:tr w14:paraId="30347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3FEF4C6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DL, mmol/L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70AC4F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2.57 (1.30, 3.36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553593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2.57 (1.36,3.46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0A1ED7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2.57 (1.28, 3.35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0D29D4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48</w:t>
            </w: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22B352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628</w:t>
            </w:r>
          </w:p>
        </w:tc>
      </w:tr>
      <w:tr w14:paraId="56EF4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613E82F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DL, mmol/L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074200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.60 (1.11, 2.58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6A25B8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.62 (1.15,2.58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1CADE3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.58 (1.09, 2.56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3CC5CD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89</w:t>
            </w: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57CDE3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375</w:t>
            </w:r>
          </w:p>
        </w:tc>
      </w:tr>
      <w:tr w14:paraId="716B49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4C90CFF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sion, n(%)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425463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404455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3F0309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420A69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41</w:t>
            </w: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53B1A8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520</w:t>
            </w:r>
          </w:p>
        </w:tc>
      </w:tr>
      <w:tr w14:paraId="57F84B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46EB9AF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61FB9D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288 (21.24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7F821C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82 (20.15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4DD114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206 (21.71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27BE2B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749904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30E5B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3F6635C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5C6473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,</w:t>
            </w:r>
            <w:r>
              <w:rPr>
                <w:rFonts w:ascii="Times New Roman" w:hAnsi="Times New Roman" w:eastAsia="Times New Roman" w:cs="Times New Roman"/>
                <w:szCs w:val="21"/>
              </w:rPr>
              <w:t>068 (78.76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64D0A3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25 (79.85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1E7FB2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743 (78.29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460DD6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5344ED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4BA4A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5363F68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 Mellitus, n(%)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7E0255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6213F6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0356B1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5EBA7C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74</w:t>
            </w: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6512DD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391</w:t>
            </w:r>
          </w:p>
        </w:tc>
      </w:tr>
      <w:tr w14:paraId="72167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6F1988C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11F14A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800 (59.00)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187910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233 (57.25)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</w:tcPr>
          <w:p w14:paraId="0EF7F5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67 (59.75)</w:t>
            </w:r>
          </w:p>
        </w:tc>
        <w:tc>
          <w:tcPr>
            <w:tcW w:w="886" w:type="dxa"/>
            <w:gridSpan w:val="2"/>
            <w:tcBorders>
              <w:tl2br w:val="nil"/>
              <w:tr2bl w:val="nil"/>
            </w:tcBorders>
          </w:tcPr>
          <w:p w14:paraId="2E1003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7CF824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02AFEE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bottom w:val="single" w:color="auto" w:sz="12" w:space="0"/>
            </w:tcBorders>
          </w:tcPr>
          <w:p w14:paraId="42266C3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1786" w:type="dxa"/>
            <w:tcBorders>
              <w:bottom w:val="single" w:color="auto" w:sz="12" w:space="0"/>
            </w:tcBorders>
          </w:tcPr>
          <w:p w14:paraId="06C76C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56 (41.00)</w:t>
            </w:r>
          </w:p>
        </w:tc>
        <w:tc>
          <w:tcPr>
            <w:tcW w:w="1755" w:type="dxa"/>
            <w:tcBorders>
              <w:bottom w:val="single" w:color="auto" w:sz="12" w:space="0"/>
            </w:tcBorders>
          </w:tcPr>
          <w:p w14:paraId="6B315F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74 (42.75)</w:t>
            </w:r>
          </w:p>
        </w:tc>
        <w:tc>
          <w:tcPr>
            <w:tcW w:w="1839" w:type="dxa"/>
            <w:gridSpan w:val="2"/>
            <w:tcBorders>
              <w:bottom w:val="single" w:color="auto" w:sz="12" w:space="0"/>
            </w:tcBorders>
          </w:tcPr>
          <w:p w14:paraId="57441B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82 (40.25)</w:t>
            </w:r>
          </w:p>
        </w:tc>
        <w:tc>
          <w:tcPr>
            <w:tcW w:w="886" w:type="dxa"/>
            <w:gridSpan w:val="2"/>
            <w:tcBorders>
              <w:bottom w:val="single" w:color="auto" w:sz="12" w:space="0"/>
            </w:tcBorders>
          </w:tcPr>
          <w:p w14:paraId="1C2A32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892" w:type="dxa"/>
            <w:gridSpan w:val="2"/>
            <w:tcBorders>
              <w:bottom w:val="single" w:color="auto" w:sz="12" w:space="0"/>
            </w:tcBorders>
          </w:tcPr>
          <w:p w14:paraId="7D5E0B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0A9B4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936" w:hRule="atLeast"/>
          <w:tblHeader/>
          <w:jc w:val="center"/>
        </w:trPr>
        <w:tc>
          <w:tcPr>
            <w:tcW w:w="281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E059B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ariables</w:t>
            </w:r>
          </w:p>
        </w:tc>
        <w:tc>
          <w:tcPr>
            <w:tcW w:w="178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47B76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verall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</w:p>
          <w:p w14:paraId="2BF8F7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N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=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szCs w:val="21"/>
              </w:rPr>
              <w:t>356)</w:t>
            </w:r>
          </w:p>
        </w:tc>
        <w:tc>
          <w:tcPr>
            <w:tcW w:w="1756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D17DC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Training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Set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</w:p>
          <w:p w14:paraId="5638BC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n = 949)</w:t>
            </w:r>
          </w:p>
        </w:tc>
        <w:tc>
          <w:tcPr>
            <w:tcW w:w="183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9C6CF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Validation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Set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</w:p>
          <w:p w14:paraId="7D9360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n = 407)</w:t>
            </w:r>
          </w:p>
        </w:tc>
        <w:tc>
          <w:tcPr>
            <w:tcW w:w="88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898F7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Z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/</w:t>
            </w:r>
            <w:r>
              <w:rPr>
                <w:rFonts w:ascii="Times New Roman" w:hAnsi="Times New Roman" w:eastAsia="Times New Roman" w:cs="Times New Roman"/>
                <w:szCs w:val="21"/>
              </w:rPr>
              <w:t>χ²</w:t>
            </w:r>
          </w:p>
        </w:tc>
        <w:tc>
          <w:tcPr>
            <w:tcW w:w="892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06DFA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</w:t>
            </w:r>
          </w:p>
        </w:tc>
      </w:tr>
      <w:tr w14:paraId="717A34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0352D42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rial Fibrillation, n(%)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330605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756" w:type="dxa"/>
            <w:gridSpan w:val="2"/>
            <w:tcBorders>
              <w:tl2br w:val="nil"/>
              <w:tr2bl w:val="nil"/>
            </w:tcBorders>
          </w:tcPr>
          <w:p w14:paraId="3CE485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838" w:type="dxa"/>
            <w:tcBorders>
              <w:tl2br w:val="nil"/>
              <w:tr2bl w:val="nil"/>
            </w:tcBorders>
          </w:tcPr>
          <w:p w14:paraId="0377D0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</w:tcPr>
          <w:p w14:paraId="1E1FED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.03</w:t>
            </w: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252A12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082</w:t>
            </w:r>
          </w:p>
        </w:tc>
      </w:tr>
      <w:tr w14:paraId="2A33DE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69ED6AA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0ED107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,</w:t>
            </w:r>
            <w:r>
              <w:rPr>
                <w:rFonts w:ascii="Times New Roman" w:hAnsi="Times New Roman" w:eastAsia="Times New Roman" w:cs="Times New Roman"/>
                <w:szCs w:val="21"/>
              </w:rPr>
              <w:t>288 (94.99)</w:t>
            </w:r>
          </w:p>
        </w:tc>
        <w:tc>
          <w:tcPr>
            <w:tcW w:w="1756" w:type="dxa"/>
            <w:gridSpan w:val="2"/>
            <w:tcBorders>
              <w:tl2br w:val="nil"/>
              <w:tr2bl w:val="nil"/>
            </w:tcBorders>
          </w:tcPr>
          <w:p w14:paraId="5D199E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93 (96.56)</w:t>
            </w:r>
          </w:p>
        </w:tc>
        <w:tc>
          <w:tcPr>
            <w:tcW w:w="1838" w:type="dxa"/>
            <w:tcBorders>
              <w:tl2br w:val="nil"/>
              <w:tr2bl w:val="nil"/>
            </w:tcBorders>
          </w:tcPr>
          <w:p w14:paraId="3623F8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895 (94.31)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14:paraId="1A71EA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686915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357E4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21D3447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349CB1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68 (5.01)</w:t>
            </w:r>
          </w:p>
        </w:tc>
        <w:tc>
          <w:tcPr>
            <w:tcW w:w="1756" w:type="dxa"/>
            <w:gridSpan w:val="2"/>
            <w:tcBorders>
              <w:tl2br w:val="nil"/>
              <w:tr2bl w:val="nil"/>
            </w:tcBorders>
          </w:tcPr>
          <w:p w14:paraId="1F2161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4 (3.44)</w:t>
            </w:r>
          </w:p>
        </w:tc>
        <w:tc>
          <w:tcPr>
            <w:tcW w:w="1838" w:type="dxa"/>
            <w:tcBorders>
              <w:tl2br w:val="nil"/>
              <w:tr2bl w:val="nil"/>
            </w:tcBorders>
          </w:tcPr>
          <w:p w14:paraId="17DB33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4 (5.69)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14:paraId="210867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039559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6FC70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562E67F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lipidemia, n(%)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15C06B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756" w:type="dxa"/>
            <w:gridSpan w:val="2"/>
            <w:tcBorders>
              <w:tl2br w:val="nil"/>
              <w:tr2bl w:val="nil"/>
            </w:tcBorders>
          </w:tcPr>
          <w:p w14:paraId="692FD1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838" w:type="dxa"/>
            <w:tcBorders>
              <w:tl2br w:val="nil"/>
              <w:tr2bl w:val="nil"/>
            </w:tcBorders>
          </w:tcPr>
          <w:p w14:paraId="64343E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</w:tcPr>
          <w:p w14:paraId="1F4AF5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63</w:t>
            </w: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6DDD92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426</w:t>
            </w:r>
          </w:p>
        </w:tc>
      </w:tr>
      <w:tr w14:paraId="6C52C7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474CBF3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46B0DC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,</w:t>
            </w:r>
            <w:r>
              <w:rPr>
                <w:rFonts w:ascii="Times New Roman" w:hAnsi="Times New Roman" w:eastAsia="Times New Roman" w:cs="Times New Roman"/>
                <w:szCs w:val="21"/>
              </w:rPr>
              <w:t>165 (85.91)</w:t>
            </w:r>
          </w:p>
        </w:tc>
        <w:tc>
          <w:tcPr>
            <w:tcW w:w="1756" w:type="dxa"/>
            <w:gridSpan w:val="2"/>
            <w:tcBorders>
              <w:tl2br w:val="nil"/>
              <w:tr2bl w:val="nil"/>
            </w:tcBorders>
          </w:tcPr>
          <w:p w14:paraId="165621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45 (84.77)</w:t>
            </w:r>
          </w:p>
        </w:tc>
        <w:tc>
          <w:tcPr>
            <w:tcW w:w="1838" w:type="dxa"/>
            <w:tcBorders>
              <w:tl2br w:val="nil"/>
              <w:tr2bl w:val="nil"/>
            </w:tcBorders>
          </w:tcPr>
          <w:p w14:paraId="04428C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820 (86.41)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14:paraId="517B73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0578B9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62D37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31BE3A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4CF947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91 (14.09)</w:t>
            </w:r>
          </w:p>
        </w:tc>
        <w:tc>
          <w:tcPr>
            <w:tcW w:w="1756" w:type="dxa"/>
            <w:gridSpan w:val="2"/>
            <w:tcBorders>
              <w:tl2br w:val="nil"/>
              <w:tr2bl w:val="nil"/>
            </w:tcBorders>
          </w:tcPr>
          <w:p w14:paraId="509C24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62 (15.23)</w:t>
            </w:r>
          </w:p>
        </w:tc>
        <w:tc>
          <w:tcPr>
            <w:tcW w:w="1838" w:type="dxa"/>
            <w:tcBorders>
              <w:tl2br w:val="nil"/>
              <w:tr2bl w:val="nil"/>
            </w:tcBorders>
          </w:tcPr>
          <w:p w14:paraId="197616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29 (13.59)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14:paraId="495E07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3B7735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77104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65CC994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umber of stroke episodes, n(%)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5BF3B8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756" w:type="dxa"/>
            <w:gridSpan w:val="2"/>
            <w:tcBorders>
              <w:tl2br w:val="nil"/>
              <w:tr2bl w:val="nil"/>
            </w:tcBorders>
          </w:tcPr>
          <w:p w14:paraId="33C3E0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838" w:type="dxa"/>
            <w:tcBorders>
              <w:tl2br w:val="nil"/>
              <w:tr2bl w:val="nil"/>
            </w:tcBorders>
          </w:tcPr>
          <w:p w14:paraId="321A63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</w:tcPr>
          <w:p w14:paraId="111845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63</w:t>
            </w: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4FD230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730</w:t>
            </w:r>
          </w:p>
        </w:tc>
      </w:tr>
      <w:tr w14:paraId="5621C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5FE7C54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Once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2DB859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,</w:t>
            </w:r>
            <w:r>
              <w:rPr>
                <w:rFonts w:ascii="Times New Roman" w:hAnsi="Times New Roman" w:eastAsia="Times New Roman" w:cs="Times New Roman"/>
                <w:szCs w:val="21"/>
              </w:rPr>
              <w:t>087 (80.16)</w:t>
            </w:r>
          </w:p>
        </w:tc>
        <w:tc>
          <w:tcPr>
            <w:tcW w:w="1756" w:type="dxa"/>
            <w:gridSpan w:val="2"/>
            <w:tcBorders>
              <w:tl2br w:val="nil"/>
              <w:tr2bl w:val="nil"/>
            </w:tcBorders>
          </w:tcPr>
          <w:p w14:paraId="233ECC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24 (79.61)</w:t>
            </w:r>
          </w:p>
        </w:tc>
        <w:tc>
          <w:tcPr>
            <w:tcW w:w="1838" w:type="dxa"/>
            <w:tcBorders>
              <w:tl2br w:val="nil"/>
              <w:tr2bl w:val="nil"/>
            </w:tcBorders>
          </w:tcPr>
          <w:p w14:paraId="3450BC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763 (80.40)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14:paraId="152B28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0878C9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5F609C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jc w:val="center"/>
        </w:trPr>
        <w:tc>
          <w:tcPr>
            <w:tcW w:w="2814" w:type="dxa"/>
            <w:tcBorders>
              <w:tl2br w:val="nil"/>
              <w:tr2bl w:val="nil"/>
            </w:tcBorders>
          </w:tcPr>
          <w:p w14:paraId="307BCE1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Twice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 w14:paraId="1C95A4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227 (16.74)</w:t>
            </w:r>
          </w:p>
        </w:tc>
        <w:tc>
          <w:tcPr>
            <w:tcW w:w="1756" w:type="dxa"/>
            <w:gridSpan w:val="2"/>
            <w:tcBorders>
              <w:tl2br w:val="nil"/>
              <w:tr2bl w:val="nil"/>
            </w:tcBorders>
          </w:tcPr>
          <w:p w14:paraId="5B11B0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72 (17.69)</w:t>
            </w:r>
          </w:p>
        </w:tc>
        <w:tc>
          <w:tcPr>
            <w:tcW w:w="1838" w:type="dxa"/>
            <w:tcBorders>
              <w:tl2br w:val="nil"/>
              <w:tr2bl w:val="nil"/>
            </w:tcBorders>
          </w:tcPr>
          <w:p w14:paraId="75E324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55 (16.33)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14:paraId="0A4E42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892" w:type="dxa"/>
            <w:gridSpan w:val="2"/>
            <w:tcBorders>
              <w:tl2br w:val="nil"/>
              <w:tr2bl w:val="nil"/>
            </w:tcBorders>
          </w:tcPr>
          <w:p w14:paraId="5E4489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23FF1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jc w:val="center"/>
        </w:trPr>
        <w:tc>
          <w:tcPr>
            <w:tcW w:w="2814" w:type="dxa"/>
          </w:tcPr>
          <w:p w14:paraId="0A94E35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≥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imes</w:t>
            </w:r>
          </w:p>
        </w:tc>
        <w:tc>
          <w:tcPr>
            <w:tcW w:w="1786" w:type="dxa"/>
          </w:tcPr>
          <w:p w14:paraId="097951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42 (3.10)</w:t>
            </w:r>
          </w:p>
        </w:tc>
        <w:tc>
          <w:tcPr>
            <w:tcW w:w="1756" w:type="dxa"/>
            <w:gridSpan w:val="2"/>
          </w:tcPr>
          <w:p w14:paraId="6037CA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1 (2.70)</w:t>
            </w:r>
          </w:p>
        </w:tc>
        <w:tc>
          <w:tcPr>
            <w:tcW w:w="1838" w:type="dxa"/>
          </w:tcPr>
          <w:p w14:paraId="3BAF70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1 (3.27)</w:t>
            </w:r>
          </w:p>
        </w:tc>
        <w:tc>
          <w:tcPr>
            <w:tcW w:w="885" w:type="dxa"/>
          </w:tcPr>
          <w:p w14:paraId="326F3B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892" w:type="dxa"/>
            <w:gridSpan w:val="2"/>
          </w:tcPr>
          <w:p w14:paraId="3B4EA2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76919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jc w:val="center"/>
        </w:trPr>
        <w:tc>
          <w:tcPr>
            <w:tcW w:w="2814" w:type="dxa"/>
            <w:tcBorders>
              <w:bottom w:val="single" w:color="auto" w:sz="12" w:space="0"/>
            </w:tcBorders>
            <w:shd w:val="clear" w:color="auto" w:fill="auto"/>
          </w:tcPr>
          <w:p w14:paraId="0292CD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NIHSS</w:t>
            </w:r>
          </w:p>
        </w:tc>
        <w:tc>
          <w:tcPr>
            <w:tcW w:w="1786" w:type="dxa"/>
            <w:tcBorders>
              <w:bottom w:val="single" w:color="auto" w:sz="12" w:space="0"/>
            </w:tcBorders>
            <w:shd w:val="clear" w:color="auto" w:fill="auto"/>
          </w:tcPr>
          <w:p w14:paraId="062628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.00 (1.00, 5.00)</w:t>
            </w:r>
          </w:p>
        </w:tc>
        <w:tc>
          <w:tcPr>
            <w:tcW w:w="1756" w:type="dxa"/>
            <w:gridSpan w:val="2"/>
            <w:tcBorders>
              <w:bottom w:val="single" w:color="auto" w:sz="12" w:space="0"/>
            </w:tcBorders>
            <w:shd w:val="clear" w:color="auto" w:fill="auto"/>
          </w:tcPr>
          <w:p w14:paraId="2136C6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.00 (1.00,5.00)</w:t>
            </w:r>
          </w:p>
        </w:tc>
        <w:tc>
          <w:tcPr>
            <w:tcW w:w="1838" w:type="dxa"/>
            <w:tcBorders>
              <w:bottom w:val="single" w:color="auto" w:sz="12" w:space="0"/>
            </w:tcBorders>
            <w:shd w:val="clear" w:color="auto" w:fill="auto"/>
          </w:tcPr>
          <w:p w14:paraId="348A27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.00 (1.00, 5.00)</w:t>
            </w:r>
          </w:p>
        </w:tc>
        <w:tc>
          <w:tcPr>
            <w:tcW w:w="885" w:type="dxa"/>
            <w:tcBorders>
              <w:bottom w:val="single" w:color="auto" w:sz="12" w:space="0"/>
            </w:tcBorders>
            <w:shd w:val="clear" w:color="auto" w:fill="auto"/>
          </w:tcPr>
          <w:p w14:paraId="565064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76</w:t>
            </w:r>
          </w:p>
        </w:tc>
        <w:tc>
          <w:tcPr>
            <w:tcW w:w="892" w:type="dxa"/>
            <w:gridSpan w:val="2"/>
            <w:tcBorders>
              <w:bottom w:val="single" w:color="auto" w:sz="12" w:space="0"/>
            </w:tcBorders>
            <w:shd w:val="clear" w:color="auto" w:fill="auto"/>
          </w:tcPr>
          <w:p w14:paraId="05E498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445</w:t>
            </w:r>
          </w:p>
        </w:tc>
      </w:tr>
      <w:tr w14:paraId="0B6FEB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jc w:val="center"/>
        </w:trPr>
        <w:tc>
          <w:tcPr>
            <w:tcW w:w="9971" w:type="dxa"/>
            <w:gridSpan w:val="8"/>
            <w:tcBorders>
              <w:top w:val="single" w:color="auto" w:sz="12" w:space="0"/>
              <w:bottom w:val="nil"/>
            </w:tcBorders>
            <w:shd w:val="clear" w:color="auto" w:fill="auto"/>
          </w:tcPr>
          <w:p w14:paraId="22A91C86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Data presented are median (Q1, Q3) or n (%).</w:t>
            </w:r>
          </w:p>
          <w:p w14:paraId="0FDFE505">
            <w:pPr>
              <w:spacing w:line="480" w:lineRule="auto"/>
              <w:jc w:val="both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BI, Barthel Index; WBC, white blood cell; RBC, red blood cell; Hb, hemoglobin; PLT, platelet; NEU, neutrophil; LYM, lymphocyte; MONO, monocyte; TP, total protein; ALT, alanine transaminase; AST, aspartate transaminase; GLU, glucose; TC, total cholesterol; TG, triglycerides; HDL, high density lipoprotein; LDL, low density lipoprotein; NIHSS, National Institutes of Health Stroke Scale.</w:t>
            </w:r>
          </w:p>
        </w:tc>
      </w:tr>
    </w:tbl>
    <w:p w14:paraId="7889373D">
      <w:pPr>
        <w:rPr>
          <w:rFonts w:ascii="Times New Roman" w:hAnsi="Times New Roman" w:eastAsia="宋体" w:cs="Times New Roman"/>
          <w:sz w:val="24"/>
        </w:rPr>
      </w:pPr>
    </w:p>
    <w:p w14:paraId="3C86F1C3">
      <w:pPr>
        <w:rPr>
          <w:rFonts w:ascii="Times New Roman" w:hAnsi="Times New Roman" w:eastAsia="宋体" w:cs="Times New Roman"/>
          <w:sz w:val="24"/>
        </w:rPr>
      </w:pPr>
      <w:bookmarkStart w:id="0" w:name="_GoBack"/>
      <w:bookmarkEnd w:id="0"/>
    </w:p>
    <w:p w14:paraId="29C434FA">
      <w:pPr>
        <w:jc w:val="left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Table S2 Training set and validation set confusion matrix</w:t>
      </w:r>
    </w:p>
    <w:tbl>
      <w:tblPr>
        <w:tblStyle w:val="4"/>
        <w:tblW w:w="581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386"/>
        <w:gridCol w:w="1234"/>
        <w:gridCol w:w="1272"/>
        <w:gridCol w:w="1324"/>
        <w:gridCol w:w="1242"/>
        <w:gridCol w:w="1336"/>
        <w:gridCol w:w="775"/>
      </w:tblGrid>
      <w:tr w14:paraId="0D0846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tblHeader/>
          <w:jc w:val="center"/>
        </w:trPr>
        <w:tc>
          <w:tcPr>
            <w:tcW w:w="155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F17A4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Data</w:t>
            </w:r>
          </w:p>
        </w:tc>
        <w:tc>
          <w:tcPr>
            <w:tcW w:w="160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F3103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AUC </w:t>
            </w:r>
          </w:p>
          <w:p w14:paraId="61A9B7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95%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CI)</w:t>
            </w:r>
          </w:p>
        </w:tc>
        <w:tc>
          <w:tcPr>
            <w:tcW w:w="142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D9530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Accuracy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(95%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CI)</w:t>
            </w:r>
          </w:p>
        </w:tc>
        <w:tc>
          <w:tcPr>
            <w:tcW w:w="147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86545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Sensitivity (95%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CI)</w:t>
            </w:r>
          </w:p>
        </w:tc>
        <w:tc>
          <w:tcPr>
            <w:tcW w:w="153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A1A9C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Specificity (95%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CI)</w:t>
            </w:r>
          </w:p>
        </w:tc>
        <w:tc>
          <w:tcPr>
            <w:tcW w:w="14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3158C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PPV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</w:p>
          <w:p w14:paraId="58993C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95%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CI)</w:t>
            </w:r>
          </w:p>
        </w:tc>
        <w:tc>
          <w:tcPr>
            <w:tcW w:w="154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9C104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NPV </w:t>
            </w:r>
          </w:p>
          <w:p w14:paraId="1D1B08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95%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CI)</w:t>
            </w:r>
          </w:p>
        </w:tc>
        <w:tc>
          <w:tcPr>
            <w:tcW w:w="8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12CEF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ut off</w:t>
            </w:r>
          </w:p>
        </w:tc>
      </w:tr>
      <w:tr w14:paraId="4A88B5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  <w:jc w:val="center"/>
        </w:trPr>
        <w:tc>
          <w:tcPr>
            <w:tcW w:w="15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71C65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rain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ing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Set</w:t>
            </w:r>
          </w:p>
        </w:tc>
        <w:tc>
          <w:tcPr>
            <w:tcW w:w="16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0215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90 (0.88-0.93)</w:t>
            </w:r>
          </w:p>
        </w:tc>
        <w:tc>
          <w:tcPr>
            <w:tcW w:w="14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43CA6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87 (0.85-0.89)</w:t>
            </w:r>
          </w:p>
        </w:tc>
        <w:tc>
          <w:tcPr>
            <w:tcW w:w="14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DB50B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89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</w:p>
          <w:p w14:paraId="5EC395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0.87-0.91)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8309F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79</w:t>
            </w:r>
          </w:p>
          <w:p w14:paraId="4A27B1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0.74-0.85)</w:t>
            </w:r>
          </w:p>
        </w:tc>
        <w:tc>
          <w:tcPr>
            <w:tcW w:w="14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22CE6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94 (0.92-0.96)</w:t>
            </w:r>
          </w:p>
        </w:tc>
        <w:tc>
          <w:tcPr>
            <w:tcW w:w="15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24BA4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66 (0.60-0.72)</w:t>
            </w: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57519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273</w:t>
            </w:r>
          </w:p>
        </w:tc>
      </w:tr>
      <w:tr w14:paraId="040879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EE63B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Validation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Set</w:t>
            </w:r>
          </w:p>
        </w:tc>
        <w:tc>
          <w:tcPr>
            <w:tcW w:w="16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D262C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85 (0.80-0.89)</w:t>
            </w:r>
          </w:p>
        </w:tc>
        <w:tc>
          <w:tcPr>
            <w:tcW w:w="14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DC1ED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80 (0.76-0.84)</w:t>
            </w:r>
          </w:p>
        </w:tc>
        <w:tc>
          <w:tcPr>
            <w:tcW w:w="14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FB3FF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84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(0.80-0.88)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E1807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0.69 </w:t>
            </w:r>
          </w:p>
          <w:p w14:paraId="4AE5FA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(0.60-0.78)</w:t>
            </w:r>
          </w:p>
        </w:tc>
        <w:tc>
          <w:tcPr>
            <w:tcW w:w="14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3142B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89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(0.86-0.93)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FD840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58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(0.49-0.67)</w:t>
            </w:r>
          </w:p>
        </w:tc>
        <w:tc>
          <w:tcPr>
            <w:tcW w:w="8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20286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273</w:t>
            </w:r>
          </w:p>
        </w:tc>
      </w:tr>
      <w:tr w14:paraId="05602E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66" w:type="dxa"/>
            <w:gridSpan w:val="8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AD2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UC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, Area under the curve;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PPV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, positive predictive value; NPV, negative predictive value;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CI Confidence Interval</w:t>
            </w:r>
          </w:p>
        </w:tc>
      </w:tr>
    </w:tbl>
    <w:p w14:paraId="2BA352D5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val="en-IN" w:eastAsia="en-IN"/>
        </w:rPr>
        <w:drawing>
          <wp:inline distT="0" distB="0" distL="114300" distR="114300">
            <wp:extent cx="5255895" cy="3081655"/>
            <wp:effectExtent l="0" t="0" r="1905" b="4445"/>
            <wp:docPr id="2" name="图片 2" descr="微信图片_20251103095352_400_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微信图片_20251103095352_400_3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5895" cy="308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b/>
          <w:bCs/>
          <w:sz w:val="24"/>
        </w:rPr>
        <w:t xml:space="preserve">Fig. </w:t>
      </w:r>
      <w:r>
        <w:rPr>
          <w:rFonts w:hint="eastAsia" w:ascii="Times New Roman" w:hAnsi="Times New Roman" w:eastAsia="宋体" w:cs="Times New Roman"/>
          <w:b/>
          <w:bCs/>
          <w:sz w:val="24"/>
        </w:rPr>
        <w:t>S1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Classification of predictive factors based on the ICF framework</w:t>
      </w:r>
    </w:p>
    <w:p w14:paraId="0BE29A57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line="480" w:lineRule="auto"/>
        <w:rPr>
          <w:rFonts w:ascii="Times New Roman" w:hAnsi="Times New Roman" w:eastAsia="宋体" w:cs="Times New Roman"/>
          <w:sz w:val="24"/>
        </w:rPr>
      </w:pPr>
    </w:p>
    <w:p w14:paraId="13F3B528"/>
    <w:sectPr>
      <w:footerReference r:id="rId3" w:type="default"/>
      <w:pgSz w:w="11906" w:h="16838"/>
      <w:pgMar w:top="1327" w:right="1800" w:bottom="127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BCD38F6">
    <w:pPr>
      <w:pStyle w:val="3"/>
    </w:pPr>
    <w:r>
      <w:rPr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2B67FFB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B4HF0wAgAAYw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QxQHSzMMBESn3p0Qrtvh34&#10;7E1xBk1n+jnxlm9qlLJlPjwwh8FA+Xg64R5LKQ1SmsGipDLuy7/OYzz6BS8lDQYtpxrvihL5XqOP&#10;AAyj4UZjPxr6qO4MJhe9QS2diQsuyNEsnVGf8Z5WMQdcTHNkymkYzbvQDzveIxerVReEybMsbPXO&#10;8ggd5fF2dQyQs1M5itIrge7EDWav69PwTuJw/7nvoh7/Dcvf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2B67FFB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4F0477"/>
    <w:rsid w:val="00721393"/>
    <w:rsid w:val="007275D1"/>
    <w:rsid w:val="01D84888"/>
    <w:rsid w:val="024318C6"/>
    <w:rsid w:val="032E4231"/>
    <w:rsid w:val="05AA653C"/>
    <w:rsid w:val="07C37441"/>
    <w:rsid w:val="0889420E"/>
    <w:rsid w:val="0AAB0D8C"/>
    <w:rsid w:val="0B3D750A"/>
    <w:rsid w:val="0B777E30"/>
    <w:rsid w:val="0BB05F2E"/>
    <w:rsid w:val="0C731700"/>
    <w:rsid w:val="0D792383"/>
    <w:rsid w:val="0DC45258"/>
    <w:rsid w:val="0E5B4877"/>
    <w:rsid w:val="0EDF7256"/>
    <w:rsid w:val="0F23094A"/>
    <w:rsid w:val="1147290C"/>
    <w:rsid w:val="15181268"/>
    <w:rsid w:val="1711641B"/>
    <w:rsid w:val="17EE4066"/>
    <w:rsid w:val="18CB1711"/>
    <w:rsid w:val="19B337B9"/>
    <w:rsid w:val="1B1F6C2C"/>
    <w:rsid w:val="1C0C71B1"/>
    <w:rsid w:val="1C241E60"/>
    <w:rsid w:val="1C4E359A"/>
    <w:rsid w:val="1E42510C"/>
    <w:rsid w:val="1E7A2AF8"/>
    <w:rsid w:val="21B77C83"/>
    <w:rsid w:val="23CD191B"/>
    <w:rsid w:val="247C0B2E"/>
    <w:rsid w:val="24861ACA"/>
    <w:rsid w:val="25551BC9"/>
    <w:rsid w:val="26311CB5"/>
    <w:rsid w:val="2767173F"/>
    <w:rsid w:val="27A02EA3"/>
    <w:rsid w:val="27E64D5A"/>
    <w:rsid w:val="28B74948"/>
    <w:rsid w:val="29AA1DB7"/>
    <w:rsid w:val="2A3111A3"/>
    <w:rsid w:val="2ABC1DA2"/>
    <w:rsid w:val="2B0674C1"/>
    <w:rsid w:val="2C7A3CC3"/>
    <w:rsid w:val="2F9E23BE"/>
    <w:rsid w:val="2FE029D7"/>
    <w:rsid w:val="301663F8"/>
    <w:rsid w:val="323B5CA2"/>
    <w:rsid w:val="33E16D1D"/>
    <w:rsid w:val="354B6B44"/>
    <w:rsid w:val="356814A4"/>
    <w:rsid w:val="35D45176"/>
    <w:rsid w:val="360A4309"/>
    <w:rsid w:val="369D33CF"/>
    <w:rsid w:val="37A83DDA"/>
    <w:rsid w:val="38547ABE"/>
    <w:rsid w:val="3A791A5E"/>
    <w:rsid w:val="3C835302"/>
    <w:rsid w:val="3D0649A2"/>
    <w:rsid w:val="3DD60F75"/>
    <w:rsid w:val="3DDD2538"/>
    <w:rsid w:val="3E92414F"/>
    <w:rsid w:val="3F9F3D14"/>
    <w:rsid w:val="405F5EB3"/>
    <w:rsid w:val="40EA5463"/>
    <w:rsid w:val="41847666"/>
    <w:rsid w:val="421878EF"/>
    <w:rsid w:val="43AF4742"/>
    <w:rsid w:val="45912183"/>
    <w:rsid w:val="47AD7775"/>
    <w:rsid w:val="47B40579"/>
    <w:rsid w:val="48CE566A"/>
    <w:rsid w:val="4ABA5EA6"/>
    <w:rsid w:val="4B09298A"/>
    <w:rsid w:val="4CAC5CC3"/>
    <w:rsid w:val="4D6D5452"/>
    <w:rsid w:val="4D844549"/>
    <w:rsid w:val="50DC644B"/>
    <w:rsid w:val="5181771E"/>
    <w:rsid w:val="52C11D9C"/>
    <w:rsid w:val="546862FD"/>
    <w:rsid w:val="5531145B"/>
    <w:rsid w:val="558C48E3"/>
    <w:rsid w:val="57E5652D"/>
    <w:rsid w:val="58507E4A"/>
    <w:rsid w:val="59D10B16"/>
    <w:rsid w:val="59FB2037"/>
    <w:rsid w:val="5A9A37B2"/>
    <w:rsid w:val="5ABF12B7"/>
    <w:rsid w:val="5D554255"/>
    <w:rsid w:val="5E225DE5"/>
    <w:rsid w:val="5F675DDE"/>
    <w:rsid w:val="619012B7"/>
    <w:rsid w:val="619F1381"/>
    <w:rsid w:val="623B4836"/>
    <w:rsid w:val="62DB47B4"/>
    <w:rsid w:val="64B24FD2"/>
    <w:rsid w:val="64F47DAF"/>
    <w:rsid w:val="650E70C3"/>
    <w:rsid w:val="65B8407E"/>
    <w:rsid w:val="66CC2D91"/>
    <w:rsid w:val="672E57FA"/>
    <w:rsid w:val="67A27F96"/>
    <w:rsid w:val="68776767"/>
    <w:rsid w:val="69FA7C16"/>
    <w:rsid w:val="6A6C2B15"/>
    <w:rsid w:val="6D2D20B0"/>
    <w:rsid w:val="6D6261FE"/>
    <w:rsid w:val="6D895B08"/>
    <w:rsid w:val="6F1625C8"/>
    <w:rsid w:val="70E37655"/>
    <w:rsid w:val="72457E9C"/>
    <w:rsid w:val="72FD0776"/>
    <w:rsid w:val="74C40937"/>
    <w:rsid w:val="75041948"/>
    <w:rsid w:val="76A333E3"/>
    <w:rsid w:val="77E45349"/>
    <w:rsid w:val="78CC1ADA"/>
    <w:rsid w:val="79ED32F3"/>
    <w:rsid w:val="7AC67E18"/>
    <w:rsid w:val="7B09415C"/>
    <w:rsid w:val="7B7A2964"/>
    <w:rsid w:val="7E5E656D"/>
    <w:rsid w:val="7FFE3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qFormat/>
    <w:uiPriority w:val="0"/>
    <w:pPr>
      <w:widowControl w:val="0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5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7">
    <w:name w:val="page number"/>
    <w:basedOn w:val="6"/>
    <w:unhideWhenUsed/>
    <w:qFormat/>
    <w:uiPriority w:val="0"/>
    <w:rPr>
      <w:rFonts w:hint="default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P Inc.</Company>
  <Pages>4</Pages>
  <Words>675</Words>
  <Characters>3602</Characters>
  <Lines>32</Lines>
  <Paragraphs>9</Paragraphs>
  <TotalTime>9</TotalTime>
  <ScaleCrop>false</ScaleCrop>
  <LinksUpToDate>false</LinksUpToDate>
  <CharactersWithSpaces>400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6T06:49:00Z</dcterms:created>
  <dc:creator>艳春</dc:creator>
  <cp:lastModifiedBy>肖莼薰</cp:lastModifiedBy>
  <dcterms:modified xsi:type="dcterms:W3CDTF">2026-02-01T12:53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3957EF51F459491EBB6F066B840EFE48_13</vt:lpwstr>
  </property>
  <property fmtid="{D5CDD505-2E9C-101B-9397-08002B2CF9AE}" pid="4" name="KSOTemplateDocerSaveRecord">
    <vt:lpwstr>eyJoZGlkIjoiOTc3M2Y5NzIzMDFlZjAyY2Q4Njk5ODkyYjFjNzBiNTQiLCJ1c2VySWQiOiIxNjQwMzczOTIxIn0=</vt:lpwstr>
  </property>
</Properties>
</file>